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4CEAF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7089DB19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73A751E1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24E96F4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4FD120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BAAA3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C5E1E9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C892F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BB279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1132B1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5E672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A75E9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9E5900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D2C14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E4D606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788F0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C42570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6943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526B1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0BC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7CA8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91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93E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0B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9541F" w14:textId="7F62C431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2D05B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16997" w14:textId="1110655F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14:paraId="4D9B3D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79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0BE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F611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15BB31" w14:textId="229F924C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BB18DA" w14:textId="0A1F09E7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512B3" w14:textId="3BDEA63F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C3833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069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472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E6E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46859" w14:textId="7F791D7B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3F6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82460" w14:textId="679C9640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61</w:t>
            </w:r>
          </w:p>
        </w:tc>
      </w:tr>
      <w:tr w:rsidR="0068643A" w:rsidRPr="00FD6E06" w14:paraId="38B9F3D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4E0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9C26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D8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258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265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D1AED" w14:textId="1F16A897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ECA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EA5D1" w14:textId="7ABFD752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32</w:t>
            </w:r>
          </w:p>
        </w:tc>
      </w:tr>
      <w:tr w:rsidR="0068643A" w:rsidRPr="00FD6E06" w14:paraId="7ABB0B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6C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A32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BFC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B093F" w14:textId="619E5595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DE66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156B1D" w14:textId="4AB1C39E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</w:t>
            </w:r>
          </w:p>
        </w:tc>
      </w:tr>
      <w:tr w:rsidR="0068643A" w:rsidRPr="00FD6E06" w14:paraId="09BE15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1AB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E75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863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FBCA4" w14:textId="1BC588B6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49DB2" w14:textId="1A0F36FF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27F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272758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587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9419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37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C95A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37A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48785" w14:textId="620F6FFB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FF5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978346" w14:textId="00528921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7-339</w:t>
            </w:r>
          </w:p>
        </w:tc>
      </w:tr>
      <w:tr w:rsidR="0068643A" w:rsidRPr="00FD6E06" w14:paraId="7AD1134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4D4D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60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F68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52AC3" w14:textId="514A342F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0658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F4184" w14:textId="5238F419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</w:t>
            </w:r>
          </w:p>
        </w:tc>
      </w:tr>
      <w:tr w:rsidR="0068643A" w:rsidRPr="00FD6E06" w14:paraId="441431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CAE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16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3E7A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9DFEF" w14:textId="251E7463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0A2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9B792" w14:textId="46592764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9-340</w:t>
            </w:r>
          </w:p>
        </w:tc>
      </w:tr>
      <w:tr w:rsidR="00BB4AE3" w:rsidRPr="00FD6E06" w14:paraId="5164F9E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BD11E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E98E7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2E5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10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5E9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49243" w14:textId="6E3FF0CE" w:rsidR="0068643A" w:rsidRPr="00FD6E06" w:rsidRDefault="00E178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2BDA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36EA8" w14:textId="34358C42" w:rsidR="0068643A" w:rsidRPr="00FD6E06" w:rsidRDefault="00E1788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165</w:t>
            </w:r>
          </w:p>
        </w:tc>
      </w:tr>
      <w:tr w:rsidR="0068643A" w:rsidRPr="00FD6E06" w14:paraId="2FB308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7CCC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753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9FB8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313818C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DBC56" w14:textId="0C710C08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0F1F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1F5E3" w14:textId="4E93D6AE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165</w:t>
            </w:r>
          </w:p>
        </w:tc>
      </w:tr>
      <w:tr w:rsidR="00BB4AE3" w:rsidRPr="00FD6E06" w14:paraId="7A45523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26BBD2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A44E8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F22C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527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297D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8CC15" w14:textId="0DCC7FD4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2A10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60F48" w14:textId="349EBF3E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-222</w:t>
            </w:r>
          </w:p>
        </w:tc>
      </w:tr>
      <w:tr w:rsidR="0068643A" w:rsidRPr="00FD6E06" w14:paraId="78EE94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B77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6658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B17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EE042" w14:textId="76305DBC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DE2A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3569C" w14:textId="0922D0F3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-184</w:t>
            </w:r>
          </w:p>
        </w:tc>
      </w:tr>
      <w:tr w:rsidR="0068643A" w:rsidRPr="00FD6E06" w14:paraId="436521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F5B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18C2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F3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A0F90" w14:textId="0F37AC55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3FD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B7570" w14:textId="03ECF8D7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-196</w:t>
            </w:r>
          </w:p>
        </w:tc>
      </w:tr>
      <w:tr w:rsidR="00BB4AE3" w:rsidRPr="00FD6E06" w14:paraId="39972F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BC6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8AE61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5E0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D70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40B7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50C97" w14:textId="4EBFDAF7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80F4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5C976" w14:textId="02FA5CCB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-196</w:t>
            </w:r>
          </w:p>
        </w:tc>
      </w:tr>
      <w:tr w:rsidR="0068643A" w:rsidRPr="00FD6E06" w14:paraId="7C4C72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C56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CFB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4D40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89F64" w14:textId="7D5F8FC8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79BD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353A4" w14:textId="2B9518FE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4-231</w:t>
            </w:r>
          </w:p>
        </w:tc>
      </w:tr>
      <w:tr w:rsidR="0068643A" w:rsidRPr="00FD6E06" w14:paraId="1B9008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918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6F1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ABBE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B5F329" w14:textId="2EDD1AF2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3E1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E84F8" w14:textId="7F5E1D2A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-250</w:t>
            </w:r>
          </w:p>
        </w:tc>
      </w:tr>
      <w:tr w:rsidR="0068643A" w:rsidRPr="00FD6E06" w14:paraId="3ABC5D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A01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0D6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91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92822" w14:textId="131AC931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564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76075" w14:textId="2817353B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9</w:t>
            </w:r>
          </w:p>
        </w:tc>
      </w:tr>
      <w:tr w:rsidR="0068643A" w:rsidRPr="00FD6E06" w14:paraId="2ECF00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04C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90C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FBB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66B21" w14:textId="61814F89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8D9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05C7CE" w14:textId="68334DF3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-159, 263-264, 273-287</w:t>
            </w:r>
          </w:p>
        </w:tc>
      </w:tr>
      <w:tr w:rsidR="0068643A" w:rsidRPr="00FD6E06" w14:paraId="2F2A85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CBA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E06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E3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01A8C" w14:textId="35FE7232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B736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EAE1D" w14:textId="0DA539C8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2-260</w:t>
            </w:r>
          </w:p>
        </w:tc>
      </w:tr>
      <w:tr w:rsidR="00BB4AE3" w:rsidRPr="00FD6E06" w14:paraId="6C17917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40A3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988F5A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34DE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8F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2BA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EEA2A8" w14:textId="3AE6A242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E2DD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E023F" w14:textId="2EBC7027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287</w:t>
            </w:r>
          </w:p>
        </w:tc>
      </w:tr>
      <w:tr w:rsidR="0068643A" w:rsidRPr="00FD6E06" w14:paraId="2254311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55F3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370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AA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EE762" w14:textId="6D145BF5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F65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2BF5C" w14:textId="18FF0DF6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2-301</w:t>
            </w:r>
          </w:p>
        </w:tc>
      </w:tr>
      <w:tr w:rsidR="0068643A" w:rsidRPr="00FD6E06" w14:paraId="27615DF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D401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167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B850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FFE7AA" w14:textId="20101F57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674A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B0B01F" w14:textId="5DB641E5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87</w:t>
            </w:r>
          </w:p>
        </w:tc>
      </w:tr>
      <w:tr w:rsidR="0068643A" w:rsidRPr="00FD6E06" w14:paraId="3B83B118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DC7B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441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AF8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2D1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BEE5F" w14:textId="57AB9526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488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B7CBD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DAF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DBE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42E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30599" w14:textId="1BA4510B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6A83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CDC99" w14:textId="2EBA1D30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6-301</w:t>
            </w:r>
          </w:p>
        </w:tc>
      </w:tr>
      <w:tr w:rsidR="0068643A" w:rsidRPr="00FD6E06" w14:paraId="56566E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141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C601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23E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08029" w14:textId="3F845C1A" w:rsidR="0068643A" w:rsidRPr="00FD6E06" w:rsidRDefault="00F0472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D193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04721">
              <w:rPr>
                <w:sz w:val="24"/>
                <w:szCs w:val="24"/>
              </w:rPr>
            </w:r>
            <w:r w:rsidR="00F04721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40025" w14:textId="6FF15E04" w:rsidR="0068643A" w:rsidRPr="00FD6E06" w:rsidRDefault="00F0472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8-301</w:t>
            </w:r>
          </w:p>
        </w:tc>
      </w:tr>
    </w:tbl>
    <w:p w14:paraId="4CD13D62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5C1B8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44789B5E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1D0E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F70C63E" wp14:editId="4471FA16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CBD29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B4E3AF7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E3B294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46C5D6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474025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D464FA"/>
    <w:rsid w:val="00E17889"/>
    <w:rsid w:val="00EE17D5"/>
    <w:rsid w:val="00F0472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3E389C52"/>
  <w15:docId w15:val="{A6FB46E5-B514-49E6-B520-042207A61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8</Words>
  <Characters>4837</Characters>
  <Application>Microsoft Office Word</Application>
  <DocSecurity>4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rlend Sunde</cp:lastModifiedBy>
  <cp:revision>2</cp:revision>
  <dcterms:created xsi:type="dcterms:W3CDTF">2022-02-04T11:06:00Z</dcterms:created>
  <dcterms:modified xsi:type="dcterms:W3CDTF">2022-02-04T11:06:00Z</dcterms:modified>
</cp:coreProperties>
</file>